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1" w:type="dxa"/>
        <w:tblInd w:w="-1560" w:type="dxa"/>
        <w:tblLook w:val="04A0" w:firstRow="1" w:lastRow="0" w:firstColumn="1" w:lastColumn="0" w:noHBand="0" w:noVBand="1"/>
      </w:tblPr>
      <w:tblGrid>
        <w:gridCol w:w="5764"/>
        <w:gridCol w:w="1097"/>
        <w:gridCol w:w="1787"/>
        <w:gridCol w:w="850"/>
        <w:gridCol w:w="1843"/>
      </w:tblGrid>
      <w:tr w:rsidR="00C66F8E" w:rsidRPr="00C66F8E" w14:paraId="6780347F" w14:textId="77777777" w:rsidTr="00C66F8E">
        <w:trPr>
          <w:trHeight w:val="360"/>
        </w:trPr>
        <w:tc>
          <w:tcPr>
            <w:tcW w:w="11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1C0" w14:textId="2D237886" w:rsidR="00C66F8E" w:rsidRPr="00C66F8E" w:rsidRDefault="00610AEB" w:rsidP="00C66F8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610AEB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BE00A8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C837EC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7</w:t>
            </w:r>
            <w:r w:rsidR="00C66F8E" w:rsidRPr="00C66F8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. GSEA result of has-miR-508-3p expression low vs. high in TCGA data</w:t>
            </w:r>
          </w:p>
        </w:tc>
      </w:tr>
      <w:tr w:rsidR="00C66F8E" w:rsidRPr="00C66F8E" w14:paraId="5A459275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C7F" w14:textId="77777777" w:rsidR="00C66F8E" w:rsidRPr="00C66F8E" w:rsidRDefault="00C66F8E" w:rsidP="00C66F8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E3D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CA7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B1F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6E7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66F8E" w:rsidRPr="00C66F8E" w14:paraId="44882157" w14:textId="77777777" w:rsidTr="00C66F8E">
        <w:trPr>
          <w:trHeight w:val="330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AD7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2902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F77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BD7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1CD" w14:textId="77777777" w:rsidR="00C66F8E" w:rsidRPr="00C66F8E" w:rsidRDefault="00C66F8E" w:rsidP="00C66F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66F8E" w:rsidRPr="00C66F8E" w14:paraId="64B5F946" w14:textId="77777777" w:rsidTr="00C66F8E">
        <w:trPr>
          <w:trHeight w:val="975"/>
        </w:trPr>
        <w:tc>
          <w:tcPr>
            <w:tcW w:w="5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E57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Gene Set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36DE6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nrichment score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FFA70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ormalized enrichment score (NES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AB6A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C77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C66F8E" w:rsidRPr="00C66F8E" w14:paraId="5E1CA215" w14:textId="77777777" w:rsidTr="00C66F8E">
        <w:trPr>
          <w:trHeight w:val="330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DBA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STRUCTURE_ORGANIZ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69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791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09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7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03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B0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0F686B40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EFA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ECHLINGER_EPITHELIAL_TO_MESENCHYMAL_TRANSITION_U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D2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96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AB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31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2523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49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53C693C0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14B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COLLAGEN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92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534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8E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3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0B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DD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781F5E6D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B04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LEUKOCYTE_CELL_CEL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8E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39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BF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2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083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3B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1E8438F1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5D8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ROTEINACEOUS_EXTRACELLULAR_MATRI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FF2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253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79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6FA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D5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41CDC1F0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7E5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MATRI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DE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45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95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20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44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A7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293CB514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F992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SMOOTH_MUSCLE_CELL_MIG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04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91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E8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9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98F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23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6017BA38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8EB8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SMOOTH_MUSCLE_CELL_MIG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32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635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BB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6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74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BA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53DE2207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D69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CEL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A4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8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062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6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39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7F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3BADD8E1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914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OSITIVE_REGULATION_OF_CELL_CEL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24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25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F23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6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650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38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7D50E00E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3BC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MATRIX_STRUCTURAL_CONSTITU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E8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56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29A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2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9BA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DE5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</w:tr>
      <w:tr w:rsidR="00C66F8E" w:rsidRPr="00C66F8E" w14:paraId="057CDC37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F6F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MATRIX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30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449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4E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1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49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69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3E-06</w:t>
            </w:r>
          </w:p>
        </w:tc>
      </w:tr>
      <w:tr w:rsidR="00C66F8E" w:rsidRPr="00C66F8E" w14:paraId="4C081E11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D00C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REGULATION_OF_CELL_CEL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A5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82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44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8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29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72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0E-05</w:t>
            </w:r>
          </w:p>
        </w:tc>
      </w:tr>
      <w:tr w:rsidR="00C66F8E" w:rsidRPr="00C66F8E" w14:paraId="6564E8AC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D05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TZMANN_EPITHELIAL_TO_MESENCHYMAL_TRANSITION_U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9C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96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54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7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59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C9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7E-05</w:t>
            </w:r>
          </w:p>
        </w:tc>
      </w:tr>
      <w:tr w:rsidR="00C66F8E" w:rsidRPr="00C66F8E" w14:paraId="4893836D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F11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ACTOME_EXTRACELLULAR_MATRIX_ORGANIZ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3E2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773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773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6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CF7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6A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6E-05</w:t>
            </w:r>
          </w:p>
        </w:tc>
      </w:tr>
      <w:tr w:rsidR="00C66F8E" w:rsidRPr="00C66F8E" w14:paraId="7DE676E6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640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COLLAGEN_FIBRIL_ORGANIZ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44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689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26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5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EFF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A86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0E-05</w:t>
            </w:r>
          </w:p>
        </w:tc>
      </w:tr>
      <w:tr w:rsidR="00C66F8E" w:rsidRPr="00C66F8E" w14:paraId="51D2235F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7D3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EXTRACELLULAR_MATRIX_COMPONE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D4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40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C6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4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C9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5A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99E-05</w:t>
            </w:r>
          </w:p>
        </w:tc>
      </w:tr>
      <w:tr w:rsidR="00C66F8E" w:rsidRPr="00C66F8E" w14:paraId="2EC2E081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AB2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HEPARIN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BEB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36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B7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0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A4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55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2E-04</w:t>
            </w:r>
          </w:p>
        </w:tc>
      </w:tr>
      <w:tr w:rsidR="00C66F8E" w:rsidRPr="00C66F8E" w14:paraId="3A56B934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F0C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ROTEOGLYCAN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C1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825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90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9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2AB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678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6E-04</w:t>
            </w:r>
          </w:p>
        </w:tc>
      </w:tr>
      <w:tr w:rsidR="00C66F8E" w:rsidRPr="00C66F8E" w14:paraId="7B995B8C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CFD7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U_CELL_MIG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DA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83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62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6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97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0A9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7E-04</w:t>
            </w:r>
          </w:p>
        </w:tc>
      </w:tr>
      <w:tr w:rsidR="00C66F8E" w:rsidRPr="00C66F8E" w14:paraId="0CDEDD44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06FD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INTEGRIN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EF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5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0DA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92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96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81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04E-04</w:t>
            </w:r>
          </w:p>
        </w:tc>
      </w:tr>
      <w:tr w:rsidR="00C66F8E" w:rsidRPr="00C66F8E" w14:paraId="2CB69098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D2D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FIBRONECTIN_BIND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F62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435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FBF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7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D8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34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18 </w:t>
            </w:r>
          </w:p>
        </w:tc>
      </w:tr>
      <w:tr w:rsidR="00C66F8E" w:rsidRPr="00C66F8E" w14:paraId="3AABE500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1BC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ACTOME_COLLAGEN_FORM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42F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44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E5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6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423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CB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2 </w:t>
            </w:r>
          </w:p>
        </w:tc>
      </w:tr>
      <w:tr w:rsidR="00C66F8E" w:rsidRPr="00C66F8E" w14:paraId="15793CC6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225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DENDRITIC_CELL_MIGR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AC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041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F85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6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D205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E63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24 </w:t>
            </w:r>
          </w:p>
        </w:tc>
      </w:tr>
      <w:tr w:rsidR="00C66F8E" w:rsidRPr="00C66F8E" w14:paraId="09E48135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046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CELL_CEL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E0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5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C6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3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1D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459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40 </w:t>
            </w:r>
          </w:p>
        </w:tc>
      </w:tr>
      <w:tr w:rsidR="00C66F8E" w:rsidRPr="00C66F8E" w14:paraId="70C63700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F72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EGG_FOCAL_ADHE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BCF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8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9B1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2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15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69E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43 </w:t>
            </w:r>
          </w:p>
        </w:tc>
      </w:tr>
      <w:tr w:rsidR="00C66F8E" w:rsidRPr="00C66F8E" w14:paraId="32990125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FFC5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BANDED_COLLAGEN_FIBRI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23A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1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81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81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FD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B8D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</w:tr>
      <w:tr w:rsidR="00C66F8E" w:rsidRPr="00C66F8E" w14:paraId="5D3920E5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D3A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ERRECCHIA_EARLY_RESPONSE_TO_TGFB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A2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249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042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08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E0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2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7CDE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C66F8E" w:rsidRPr="00C66F8E" w14:paraId="60CAFAE2" w14:textId="77777777" w:rsidTr="00C66F8E">
        <w:trPr>
          <w:trHeight w:val="315"/>
        </w:trPr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DFA2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RRIO_EPITHELIAL_MESENCHYMAL_TRANSITION_U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400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28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E2A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76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A64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C97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02 </w:t>
            </w:r>
          </w:p>
        </w:tc>
      </w:tr>
      <w:tr w:rsidR="00C66F8E" w:rsidRPr="00C66F8E" w14:paraId="197FB00C" w14:textId="77777777" w:rsidTr="00C66F8E">
        <w:trPr>
          <w:trHeight w:val="330"/>
        </w:trPr>
        <w:tc>
          <w:tcPr>
            <w:tcW w:w="5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9E05" w14:textId="77777777" w:rsidR="00C66F8E" w:rsidRPr="00C66F8E" w:rsidRDefault="00C66F8E" w:rsidP="00C66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_PROTEOGLYCAN_METABOLIC_PROCES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1190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916 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A2CC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75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2BA6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1e−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5A58" w14:textId="77777777" w:rsidR="00C66F8E" w:rsidRPr="00C66F8E" w:rsidRDefault="00C66F8E" w:rsidP="00C66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66F8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11 </w:t>
            </w:r>
          </w:p>
        </w:tc>
      </w:tr>
    </w:tbl>
    <w:p w14:paraId="308C99D2" w14:textId="77777777" w:rsidR="005179E0" w:rsidRPr="00C66F8E" w:rsidRDefault="00277F21">
      <w:pPr>
        <w:rPr>
          <w:sz w:val="16"/>
          <w:szCs w:val="16"/>
        </w:rPr>
      </w:pPr>
    </w:p>
    <w:sectPr w:rsidR="005179E0" w:rsidRPr="00C66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E0F8A" w14:textId="77777777" w:rsidR="00277F21" w:rsidRDefault="00277F21" w:rsidP="00C66F8E">
      <w:r>
        <w:separator/>
      </w:r>
    </w:p>
  </w:endnote>
  <w:endnote w:type="continuationSeparator" w:id="0">
    <w:p w14:paraId="3491893E" w14:textId="77777777" w:rsidR="00277F21" w:rsidRDefault="00277F21" w:rsidP="00C6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A4CBD" w14:textId="77777777" w:rsidR="00277F21" w:rsidRDefault="00277F21" w:rsidP="00C66F8E">
      <w:r>
        <w:separator/>
      </w:r>
    </w:p>
  </w:footnote>
  <w:footnote w:type="continuationSeparator" w:id="0">
    <w:p w14:paraId="6A9564EC" w14:textId="77777777" w:rsidR="00277F21" w:rsidRDefault="00277F21" w:rsidP="00C6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ED6"/>
    <w:rsid w:val="0002674A"/>
    <w:rsid w:val="001A7751"/>
    <w:rsid w:val="00277F21"/>
    <w:rsid w:val="00296222"/>
    <w:rsid w:val="002B7C20"/>
    <w:rsid w:val="00377A6D"/>
    <w:rsid w:val="004E0378"/>
    <w:rsid w:val="004F3D3A"/>
    <w:rsid w:val="0055349F"/>
    <w:rsid w:val="00605D2E"/>
    <w:rsid w:val="00610AEB"/>
    <w:rsid w:val="00956FB1"/>
    <w:rsid w:val="00A7464A"/>
    <w:rsid w:val="00AF1F9D"/>
    <w:rsid w:val="00BC55C4"/>
    <w:rsid w:val="00BE00A8"/>
    <w:rsid w:val="00C66F8E"/>
    <w:rsid w:val="00C837EC"/>
    <w:rsid w:val="00DE4690"/>
    <w:rsid w:val="00F5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1C133"/>
  <w15:chartTrackingRefBased/>
  <w15:docId w15:val="{EC2FA777-40CB-4979-AE24-A27A87D22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C6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C66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2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7</cp:revision>
  <dcterms:created xsi:type="dcterms:W3CDTF">2018-01-05T10:53:00Z</dcterms:created>
  <dcterms:modified xsi:type="dcterms:W3CDTF">2018-05-13T06:21:00Z</dcterms:modified>
</cp:coreProperties>
</file>